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1374E87" w:rsidR="000035D5" w:rsidRDefault="000035D5">
                            <w:r>
                              <w:t xml:space="preserve">Reported on page number: </w:t>
                            </w:r>
                            <w:r w:rsidR="00362A4E">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1374E87" w:rsidR="000035D5" w:rsidRDefault="000035D5">
                      <w:r>
                        <w:t xml:space="preserve">Reported on page number: </w:t>
                      </w:r>
                      <w:r w:rsidR="00362A4E">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0E09341" w:rsidR="000035D5" w:rsidRDefault="000035D5" w:rsidP="000035D5">
                            <w:r>
                              <w:t xml:space="preserve">Reported on page number: </w:t>
                            </w:r>
                            <w:r w:rsidR="00362A4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0E09341" w:rsidR="000035D5" w:rsidRDefault="000035D5" w:rsidP="000035D5">
                      <w:r>
                        <w:t xml:space="preserve">Reported on page number: </w:t>
                      </w:r>
                      <w:r w:rsidR="00362A4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380F3C4">
                <wp:simplePos x="0" y="0"/>
                <wp:positionH relativeFrom="margin">
                  <wp:align>right</wp:align>
                </wp:positionH>
                <wp:positionV relativeFrom="paragraph">
                  <wp:posOffset>708025</wp:posOffset>
                </wp:positionV>
                <wp:extent cx="6838950" cy="84455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4550"/>
                        </a:xfrm>
                        <a:prstGeom prst="rect">
                          <a:avLst/>
                        </a:prstGeom>
                        <a:solidFill>
                          <a:srgbClr val="FFFFFF"/>
                        </a:solidFill>
                        <a:ln w="9525">
                          <a:solidFill>
                            <a:srgbClr val="193A65"/>
                          </a:solidFill>
                          <a:miter lim="800000"/>
                          <a:headEnd/>
                          <a:tailEnd/>
                        </a:ln>
                      </wps:spPr>
                      <wps:txbx>
                        <w:txbxContent>
                          <w:p w14:paraId="41AE696F" w14:textId="1C599E07" w:rsidR="000035D5" w:rsidRDefault="00362A4E" w:rsidP="000035D5">
                            <w:proofErr w:type="gramStart"/>
                            <w:r>
                              <w:t>A number of</w:t>
                            </w:r>
                            <w:proofErr w:type="gramEnd"/>
                            <w:r>
                              <w:t xml:space="preserve"> the included authors, included the first author, are based in South Africa. These individuals collaborate on </w:t>
                            </w:r>
                            <w:proofErr w:type="spellStart"/>
                            <w:r>
                              <w:t>behavioural</w:t>
                            </w:r>
                            <w:proofErr w:type="spellEnd"/>
                            <w:r>
                              <w:t xml:space="preserve"> and biomedical aspects of the </w:t>
                            </w:r>
                            <w:proofErr w:type="gramStart"/>
                            <w:r>
                              <w:t>study, and</w:t>
                            </w:r>
                            <w:proofErr w:type="gramEnd"/>
                            <w:r>
                              <w:t xml:space="preserve"> manage the project to various degrees. A representative from the local hospital is also included as an author, as the investigators work closely with the local department of health for components of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6.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" strokecolor="#193a65">
                <v:textbox>
                  <w:txbxContent>
                    <w:p w14:paraId="41AE696F" w14:textId="1C599E07" w:rsidR="000035D5" w:rsidRDefault="00362A4E" w:rsidP="000035D5">
                      <w:proofErr w:type="gramStart"/>
                      <w:r>
                        <w:t>A number of</w:t>
                      </w:r>
                      <w:proofErr w:type="gramEnd"/>
                      <w:r>
                        <w:t xml:space="preserve"> the included authors, included the first author, are based in South Africa. These individuals collaborate on </w:t>
                      </w:r>
                      <w:proofErr w:type="spellStart"/>
                      <w:r>
                        <w:t>behavioural</w:t>
                      </w:r>
                      <w:proofErr w:type="spellEnd"/>
                      <w:r>
                        <w:t xml:space="preserve"> and biomedical aspects of the </w:t>
                      </w:r>
                      <w:proofErr w:type="gramStart"/>
                      <w:r>
                        <w:t>study, and</w:t>
                      </w:r>
                      <w:proofErr w:type="gramEnd"/>
                      <w:r>
                        <w:t xml:space="preserve"> manage the project to various degrees. A representative from the local hospital is also included as an author, as the investigators work closely with the local department of health for components of this study.</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D15FD97" w:rsidR="000035D5" w:rsidRDefault="00362A4E" w:rsidP="000035D5">
                            <w:r>
                              <w:t>The informed consent process is detailed in the Methods section, and since this is a community-based study, participants are representative of the local community of people who use dru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D15FD97" w:rsidR="000035D5" w:rsidRDefault="00362A4E" w:rsidP="000035D5">
                      <w:r>
                        <w:t>The informed consent process is detailed in the Methods section, and since this is a community-based study, participants are representative of the local community of people who use drug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A782D60">
                <wp:simplePos x="0" y="0"/>
                <wp:positionH relativeFrom="margin">
                  <wp:align>right</wp:align>
                </wp:positionH>
                <wp:positionV relativeFrom="paragraph">
                  <wp:posOffset>1146175</wp:posOffset>
                </wp:positionV>
                <wp:extent cx="6838950" cy="83185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1850"/>
                        </a:xfrm>
                        <a:prstGeom prst="rect">
                          <a:avLst/>
                        </a:prstGeom>
                        <a:solidFill>
                          <a:srgbClr val="FFFFFF"/>
                        </a:solidFill>
                        <a:ln w="9525">
                          <a:solidFill>
                            <a:srgbClr val="193A65"/>
                          </a:solidFill>
                          <a:miter lim="800000"/>
                          <a:headEnd/>
                          <a:tailEnd/>
                        </a:ln>
                      </wps:spPr>
                      <wps:txbx>
                        <w:txbxContent>
                          <w:p w14:paraId="6D21B23F" w14:textId="415EDD78" w:rsidR="000035D5" w:rsidRDefault="00362A4E" w:rsidP="000035D5">
                            <w:r>
                              <w:t xml:space="preserve">The study aims are based on our knowledge of community needs based on an existing study that is being conducted in this area. Before the research began for the current study, focus groups (which have been discussed briefly in the protocol paper) consisting of </w:t>
                            </w:r>
                            <w:proofErr w:type="spellStart"/>
                            <w:r>
                              <w:t>indivdiuals</w:t>
                            </w:r>
                            <w:proofErr w:type="spellEnd"/>
                            <w:r>
                              <w:t xml:space="preserve"> from the local community were held, and we also chatted to members of a local community advisory boar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5.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" strokecolor="#193a65">
                <v:textbox>
                  <w:txbxContent>
                    <w:p w14:paraId="6D21B23F" w14:textId="415EDD78" w:rsidR="000035D5" w:rsidRDefault="00362A4E" w:rsidP="000035D5">
                      <w:r>
                        <w:t xml:space="preserve">The study aims are based on our knowledge of community needs based on an existing study that is being conducted in this area. Before the research began for the current study, focus groups (which have been discussed briefly in the protocol paper) consisting of </w:t>
                      </w:r>
                      <w:proofErr w:type="spellStart"/>
                      <w:r>
                        <w:t>indivdiuals</w:t>
                      </w:r>
                      <w:proofErr w:type="spellEnd"/>
                      <w:r>
                        <w:t xml:space="preserve"> from the local community were held, and we also chatted to members of a local community advisory board.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09C92B7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877D83C" w:rsidR="000035D5" w:rsidRDefault="00362A4E" w:rsidP="000035D5">
                            <w:r>
                              <w:t xml:space="preserve">All informed consent forms were tested with project staff who were members of the community and speak the most prevalent local languages, and translation into these </w:t>
                            </w:r>
                            <w:proofErr w:type="spellStart"/>
                            <w:r>
                              <w:t>languges</w:t>
                            </w:r>
                            <w:proofErr w:type="spellEnd"/>
                            <w:r>
                              <w:t xml:space="preserve"> also occur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0877D83C" w:rsidR="000035D5" w:rsidRDefault="00362A4E" w:rsidP="000035D5">
                      <w:r>
                        <w:t xml:space="preserve">All informed consent forms were tested with project staff who were members of the community and speak the most prevalent local languages, and translation into these </w:t>
                      </w:r>
                      <w:proofErr w:type="spellStart"/>
                      <w:r>
                        <w:t>languges</w:t>
                      </w:r>
                      <w:proofErr w:type="spellEnd"/>
                      <w:r>
                        <w:t xml:space="preserve"> also occurred.</w:t>
                      </w:r>
                    </w:p>
                  </w:txbxContent>
                </v:textbox>
                <w10:wrap type="topAndBottom" anchorx="margin"/>
              </v:shape>
            </w:pict>
          </mc:Fallback>
        </mc:AlternateContent>
      </w:r>
      <w:r>
        <w:t xml:space="preserve">When engaging with the local community, how did you ensure that </w:t>
      </w:r>
      <w:r w:rsidR="00580384">
        <w:t xml:space="preserve">the </w:t>
      </w:r>
      <w:r>
        <w:t xml:space="preserve">informed consent documents and </w:t>
      </w:r>
      <w:r w:rsidR="00362A4E">
        <w:t>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48DC08E" w:rsidR="000035D5" w:rsidRDefault="00362A4E" w:rsidP="000035D5">
                            <w:r>
                              <w:t>Yes, results will be presented at local health research days and community advisory boards-as well as copies of study finding reports will be made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48DC08E" w:rsidR="000035D5" w:rsidRDefault="00362A4E" w:rsidP="000035D5">
                      <w:r>
                        <w:t>Yes, results will be presented at local health research days and community advisory boards-as well as copies of study finding reports will be made availabl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5DB1BDC0"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6C95C13" w:rsidR="000035D5" w:rsidRDefault="00362A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6C95C13" w:rsidR="000035D5" w:rsidRDefault="00362A4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w:t>
      </w:r>
      <w:proofErr w:type="gramStart"/>
      <w:r w:rsidR="00362A4E">
        <w:t>aa</w:t>
      </w:r>
      <w:r>
        <w:t>(</w:t>
      </w:r>
      <w:proofErr w:type="gramEnd"/>
      <w:r>
        <w:t xml:space="preserve">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AC81357" w:rsidR="000035D5" w:rsidRDefault="00362A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AC81357" w:rsidR="000035D5" w:rsidRDefault="00362A4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F48475A" w:rsidR="000035D5" w:rsidRDefault="00362A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6F48475A" w:rsidR="000035D5" w:rsidRDefault="00362A4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690BA0A" w:rsidR="000035D5" w:rsidRDefault="00362A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690BA0A" w:rsidR="000035D5" w:rsidRDefault="00362A4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0767970" w:rsidR="000035D5" w:rsidRDefault="00362A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0767970" w:rsidR="000035D5" w:rsidRDefault="00362A4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A67F84">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5937B2" w14:textId="77777777" w:rsidR="00A67F84" w:rsidRDefault="00A67F84" w:rsidP="00F57A3B">
      <w:r>
        <w:separator/>
      </w:r>
    </w:p>
  </w:endnote>
  <w:endnote w:type="continuationSeparator" w:id="0">
    <w:p w14:paraId="67E6E26D" w14:textId="77777777" w:rsidR="00A67F84" w:rsidRDefault="00A67F8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05A33E" w14:textId="77777777" w:rsidR="00A67F84" w:rsidRDefault="00A67F84" w:rsidP="00F57A3B">
      <w:r>
        <w:separator/>
      </w:r>
    </w:p>
  </w:footnote>
  <w:footnote w:type="continuationSeparator" w:id="0">
    <w:p w14:paraId="67567214" w14:textId="77777777" w:rsidR="00A67F84" w:rsidRDefault="00A67F8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62A4E"/>
    <w:rsid w:val="004A7A57"/>
    <w:rsid w:val="00541C18"/>
    <w:rsid w:val="00580384"/>
    <w:rsid w:val="0069423E"/>
    <w:rsid w:val="00831ADE"/>
    <w:rsid w:val="00841F25"/>
    <w:rsid w:val="009364D9"/>
    <w:rsid w:val="00A43F5B"/>
    <w:rsid w:val="00A67F84"/>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ra</cp:lastModifiedBy>
  <cp:revision>2</cp:revision>
  <dcterms:created xsi:type="dcterms:W3CDTF">2022-01-07T10:28:00Z</dcterms:created>
  <dcterms:modified xsi:type="dcterms:W3CDTF">2022-01-07T10:28:00Z</dcterms:modified>
</cp:coreProperties>
</file>